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9C206B" w14:textId="47FE4522" w:rsidR="00E23956" w:rsidRDefault="00E23956" w:rsidP="00777EAD">
      <w:r w:rsidRPr="009654F4">
        <w:rPr>
          <w:rFonts w:ascii="Times New Roman" w:hAnsi="Times New Roman"/>
          <w:sz w:val="24"/>
          <w:szCs w:val="24"/>
        </w:rPr>
        <w:t>Supplementary Direct Entry Regression Analysis</w:t>
      </w:r>
    </w:p>
    <w:p w14:paraId="43D4E3E5" w14:textId="77777777" w:rsidR="00E23956" w:rsidRDefault="00E23956" w:rsidP="00777EAD"/>
    <w:p w14:paraId="63BF6EB1" w14:textId="5040B281" w:rsidR="00051BBC" w:rsidRPr="00051BBC" w:rsidRDefault="00051BBC" w:rsidP="00051BBC">
      <w:pPr>
        <w:ind w:firstLineChars="100" w:firstLine="210"/>
        <w:rPr>
          <w:rFonts w:ascii="Arial" w:hAnsi="Arial" w:cs="Arial"/>
        </w:rPr>
      </w:pPr>
      <w:r w:rsidRPr="00051BBC">
        <w:rPr>
          <w:rFonts w:ascii="Arial" w:hAnsi="Arial" w:cs="Arial"/>
        </w:rPr>
        <w:t xml:space="preserve">This study utilized SPSS version 27 to conduct multiple regression analysis using the standard enter method. Age, gender (male [1], female [2]), and scores on attachment avoidance and anxiety dimensions were included as predictor variables to examine their predictive effects on parental rearing styles (acceptance/rejection). </w:t>
      </w:r>
    </w:p>
    <w:p w14:paraId="42066653" w14:textId="58A4A91B" w:rsidR="00051BBC" w:rsidRPr="00051BBC" w:rsidRDefault="00051BBC" w:rsidP="00051BBC">
      <w:pPr>
        <w:ind w:firstLineChars="100" w:firstLine="210"/>
        <w:rPr>
          <w:rFonts w:ascii="Arial" w:hAnsi="Arial" w:cs="Arial"/>
        </w:rPr>
      </w:pPr>
      <w:r w:rsidRPr="00051BBC">
        <w:rPr>
          <w:rFonts w:ascii="Arial" w:hAnsi="Arial" w:cs="Arial"/>
        </w:rPr>
        <w:t>For the rejection parenting style, the regression model showed that the four predictor variables together explained 16.4% of the variance in rejection parenting style (</w:t>
      </w:r>
      <w:r w:rsidRPr="00051BBC">
        <w:rPr>
          <w:rFonts w:ascii="Arial" w:hAnsi="Arial" w:cs="Arial"/>
          <w:i/>
          <w:iCs/>
        </w:rPr>
        <w:t>F</w:t>
      </w:r>
      <w:r w:rsidRPr="00051BBC">
        <w:rPr>
          <w:rFonts w:ascii="Arial" w:hAnsi="Arial" w:cs="Arial"/>
        </w:rPr>
        <w:t xml:space="preserve"> (</w:t>
      </w:r>
      <w:r w:rsidRPr="00051BBC">
        <w:rPr>
          <w:rFonts w:ascii="Arial" w:hAnsi="Arial" w:cs="Arial"/>
        </w:rPr>
        <w:t xml:space="preserve">4, 411) = 20.099, </w:t>
      </w:r>
      <w:r w:rsidRPr="00051BBC">
        <w:rPr>
          <w:rFonts w:ascii="Arial" w:hAnsi="Arial" w:cs="Arial"/>
          <w:i/>
          <w:iCs/>
        </w:rPr>
        <w:t>p</w:t>
      </w:r>
      <w:r w:rsidRPr="00051BBC">
        <w:rPr>
          <w:rFonts w:ascii="Arial" w:hAnsi="Arial" w:cs="Arial"/>
        </w:rPr>
        <w:t xml:space="preserve"> &lt; 0.001), indicating a moderate overall explanatory power. Among the predictors, gender (</w:t>
      </w:r>
      <w:r w:rsidRPr="00051BBC">
        <w:rPr>
          <w:rFonts w:ascii="Arial" w:hAnsi="Arial" w:cs="Arial"/>
          <w:i/>
          <w:iCs/>
        </w:rPr>
        <w:t>β</w:t>
      </w:r>
      <w:r w:rsidRPr="00051BBC">
        <w:rPr>
          <w:rFonts w:ascii="Arial" w:hAnsi="Arial" w:cs="Arial"/>
        </w:rPr>
        <w:t xml:space="preserve"> = -0.02, </w:t>
      </w:r>
      <w:r w:rsidRPr="00051BBC">
        <w:rPr>
          <w:rFonts w:ascii="Arial" w:hAnsi="Arial" w:cs="Arial"/>
          <w:i/>
          <w:iCs/>
        </w:rPr>
        <w:t xml:space="preserve">p </w:t>
      </w:r>
      <w:r w:rsidRPr="00051BBC">
        <w:rPr>
          <w:rFonts w:ascii="Arial" w:hAnsi="Arial" w:cs="Arial"/>
        </w:rPr>
        <w:t>= 0.655), age (</w:t>
      </w:r>
      <w:r w:rsidRPr="00051BBC">
        <w:rPr>
          <w:rFonts w:ascii="Arial" w:hAnsi="Arial" w:cs="Arial"/>
          <w:i/>
          <w:iCs/>
        </w:rPr>
        <w:t xml:space="preserve">β </w:t>
      </w:r>
      <w:r w:rsidRPr="00051BBC">
        <w:rPr>
          <w:rFonts w:ascii="Arial" w:hAnsi="Arial" w:cs="Arial"/>
        </w:rPr>
        <w:t xml:space="preserve">= -0.02, </w:t>
      </w:r>
      <w:r w:rsidRPr="00051BBC">
        <w:rPr>
          <w:rFonts w:ascii="Arial" w:hAnsi="Arial" w:cs="Arial"/>
          <w:i/>
          <w:iCs/>
        </w:rPr>
        <w:t xml:space="preserve">p </w:t>
      </w:r>
      <w:r w:rsidRPr="00051BBC">
        <w:rPr>
          <w:rFonts w:ascii="Arial" w:hAnsi="Arial" w:cs="Arial"/>
        </w:rPr>
        <w:t>= 0.655), and attachment avoidance (</w:t>
      </w:r>
      <w:r w:rsidRPr="00051BBC">
        <w:rPr>
          <w:rFonts w:ascii="Arial" w:hAnsi="Arial" w:cs="Arial"/>
          <w:i/>
          <w:iCs/>
        </w:rPr>
        <w:t>β</w:t>
      </w:r>
      <w:r w:rsidRPr="00051BBC">
        <w:rPr>
          <w:rFonts w:ascii="Arial" w:hAnsi="Arial" w:cs="Arial"/>
        </w:rPr>
        <w:t xml:space="preserve"> = -0.02, </w:t>
      </w:r>
      <w:r w:rsidRPr="00051BBC">
        <w:rPr>
          <w:rFonts w:ascii="Arial" w:hAnsi="Arial" w:cs="Arial"/>
          <w:i/>
          <w:iCs/>
        </w:rPr>
        <w:t>p</w:t>
      </w:r>
      <w:r w:rsidRPr="00051BBC">
        <w:rPr>
          <w:rFonts w:ascii="Arial" w:hAnsi="Arial" w:cs="Arial"/>
        </w:rPr>
        <w:t xml:space="preserve"> = 0.655) did not have statistically significant predictive effects on rejection parenting style. In contrast, attachment anxiety had a significant positive predictive effect on rejection parenting style (</w:t>
      </w:r>
      <w:r w:rsidRPr="00051BBC">
        <w:rPr>
          <w:rFonts w:ascii="Arial" w:hAnsi="Arial" w:cs="Arial"/>
          <w:i/>
          <w:iCs/>
        </w:rPr>
        <w:t xml:space="preserve">β </w:t>
      </w:r>
      <w:r w:rsidRPr="00051BBC">
        <w:rPr>
          <w:rFonts w:ascii="Arial" w:hAnsi="Arial" w:cs="Arial"/>
        </w:rPr>
        <w:t xml:space="preserve">= 0.365, </w:t>
      </w:r>
      <w:r w:rsidRPr="00051BBC">
        <w:rPr>
          <w:rFonts w:ascii="Arial" w:hAnsi="Arial" w:cs="Arial"/>
          <w:i/>
          <w:iCs/>
        </w:rPr>
        <w:t xml:space="preserve">p </w:t>
      </w:r>
      <w:r w:rsidRPr="00051BBC">
        <w:rPr>
          <w:rFonts w:ascii="Arial" w:hAnsi="Arial" w:cs="Arial"/>
        </w:rPr>
        <w:t>&lt; 0.001).</w:t>
      </w:r>
    </w:p>
    <w:p w14:paraId="0A9058D2" w14:textId="35E65FE2" w:rsidR="00051BBC" w:rsidRPr="00051BBC" w:rsidRDefault="00051BBC" w:rsidP="00051BBC">
      <w:pPr>
        <w:ind w:firstLineChars="100" w:firstLine="210"/>
        <w:rPr>
          <w:rFonts w:ascii="Arial" w:hAnsi="Arial" w:cs="Arial"/>
        </w:rPr>
      </w:pPr>
      <w:r w:rsidRPr="00051BBC">
        <w:rPr>
          <w:rFonts w:ascii="Arial" w:hAnsi="Arial" w:cs="Arial"/>
        </w:rPr>
        <w:t>For the acceptance parenting style, the regression model revealed that the four predictor variables jointly explained 7.7% of the variance in acceptance parenting style (</w:t>
      </w:r>
      <w:r w:rsidR="008D7381" w:rsidRPr="00051BBC">
        <w:rPr>
          <w:rFonts w:ascii="Arial" w:hAnsi="Arial" w:cs="Arial"/>
          <w:i/>
          <w:iCs/>
        </w:rPr>
        <w:t>F</w:t>
      </w:r>
      <w:r w:rsidR="008D7381" w:rsidRPr="00051BBC">
        <w:rPr>
          <w:rFonts w:ascii="Arial" w:hAnsi="Arial" w:cs="Arial"/>
        </w:rPr>
        <w:t xml:space="preserve"> (</w:t>
      </w:r>
      <w:r w:rsidRPr="00051BBC">
        <w:rPr>
          <w:rFonts w:ascii="Arial" w:hAnsi="Arial" w:cs="Arial"/>
        </w:rPr>
        <w:t>4, 411) = 8.610, p &lt; 0.001). Among them, gender (</w:t>
      </w:r>
      <w:r w:rsidRPr="00051BBC">
        <w:rPr>
          <w:rFonts w:ascii="Arial" w:hAnsi="Arial" w:cs="Arial"/>
          <w:i/>
          <w:iCs/>
        </w:rPr>
        <w:t>β</w:t>
      </w:r>
      <w:r w:rsidRPr="00051BBC">
        <w:rPr>
          <w:rFonts w:ascii="Arial" w:hAnsi="Arial" w:cs="Arial"/>
        </w:rPr>
        <w:t xml:space="preserve"> = 0.047, </w:t>
      </w:r>
      <w:r w:rsidRPr="00051BBC">
        <w:rPr>
          <w:rFonts w:ascii="Arial" w:hAnsi="Arial" w:cs="Arial"/>
          <w:i/>
          <w:iCs/>
        </w:rPr>
        <w:t>p</w:t>
      </w:r>
      <w:r w:rsidRPr="00051BBC">
        <w:rPr>
          <w:rFonts w:ascii="Arial" w:hAnsi="Arial" w:cs="Arial"/>
        </w:rPr>
        <w:t xml:space="preserve"> = 0.331) and age (</w:t>
      </w:r>
      <w:r w:rsidRPr="00051BBC">
        <w:rPr>
          <w:rFonts w:ascii="Arial" w:hAnsi="Arial" w:cs="Arial"/>
          <w:i/>
          <w:iCs/>
        </w:rPr>
        <w:t xml:space="preserve">β </w:t>
      </w:r>
      <w:r w:rsidRPr="00051BBC">
        <w:rPr>
          <w:rFonts w:ascii="Arial" w:hAnsi="Arial" w:cs="Arial"/>
        </w:rPr>
        <w:t xml:space="preserve">= -0.014, </w:t>
      </w:r>
      <w:r w:rsidRPr="00051BBC">
        <w:rPr>
          <w:rFonts w:ascii="Arial" w:hAnsi="Arial" w:cs="Arial"/>
          <w:i/>
          <w:iCs/>
        </w:rPr>
        <w:t xml:space="preserve">p </w:t>
      </w:r>
      <w:r w:rsidRPr="00051BBC">
        <w:rPr>
          <w:rFonts w:ascii="Arial" w:hAnsi="Arial" w:cs="Arial"/>
        </w:rPr>
        <w:t>= 0.771) did not show statistically significant predictive effects on acceptance parenting style. Attachment avoidance (</w:t>
      </w:r>
      <w:r w:rsidRPr="00051BBC">
        <w:rPr>
          <w:rFonts w:ascii="Arial" w:hAnsi="Arial" w:cs="Arial"/>
          <w:i/>
          <w:iCs/>
        </w:rPr>
        <w:t xml:space="preserve">β </w:t>
      </w:r>
      <w:r w:rsidRPr="00051BBC">
        <w:rPr>
          <w:rFonts w:ascii="Arial" w:hAnsi="Arial" w:cs="Arial"/>
        </w:rPr>
        <w:t>= -0.119, p = 0.027) and attachment anxiety</w:t>
      </w:r>
      <w:r w:rsidR="008D7381">
        <w:rPr>
          <w:rFonts w:ascii="Arial" w:hAnsi="Arial" w:cs="Arial" w:hint="eastAsia"/>
        </w:rPr>
        <w:t xml:space="preserve"> </w:t>
      </w:r>
      <w:r w:rsidR="008D7381" w:rsidRPr="00051BBC">
        <w:rPr>
          <w:rFonts w:ascii="Arial" w:hAnsi="Arial" w:cs="Arial"/>
        </w:rPr>
        <w:t>(</w:t>
      </w:r>
      <w:r w:rsidRPr="00051BBC">
        <w:rPr>
          <w:rFonts w:ascii="Arial" w:hAnsi="Arial" w:cs="Arial"/>
          <w:i/>
          <w:iCs/>
        </w:rPr>
        <w:t xml:space="preserve">β </w:t>
      </w:r>
      <w:r w:rsidRPr="00051BBC">
        <w:rPr>
          <w:rFonts w:ascii="Arial" w:hAnsi="Arial" w:cs="Arial"/>
        </w:rPr>
        <w:t xml:space="preserve">= -0.200, </w:t>
      </w:r>
      <w:r w:rsidRPr="00051BBC">
        <w:rPr>
          <w:rFonts w:ascii="Arial" w:hAnsi="Arial" w:cs="Arial"/>
          <w:i/>
          <w:iCs/>
        </w:rPr>
        <w:t xml:space="preserve">p </w:t>
      </w:r>
      <w:r w:rsidRPr="00051BBC">
        <w:rPr>
          <w:rFonts w:ascii="Arial" w:hAnsi="Arial" w:cs="Arial"/>
        </w:rPr>
        <w:t>&lt; 0.001) both had significant predictive effects on acceptance parenting style.</w:t>
      </w:r>
    </w:p>
    <w:p w14:paraId="7B254A15" w14:textId="26280D40" w:rsidR="000079BD" w:rsidRPr="00051BBC" w:rsidRDefault="000079BD" w:rsidP="00BE7ED6">
      <w:pPr>
        <w:rPr>
          <w:rFonts w:ascii="Arial" w:hAnsi="Arial" w:cs="Arial"/>
        </w:rPr>
      </w:pPr>
    </w:p>
    <w:sectPr w:rsidR="000079BD" w:rsidRPr="00051BBC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2A88D0" w14:textId="77777777" w:rsidR="000656C3" w:rsidRDefault="000656C3" w:rsidP="002457AB">
      <w:pPr>
        <w:rPr>
          <w:rFonts w:hint="eastAsia"/>
        </w:rPr>
      </w:pPr>
      <w:r>
        <w:separator/>
      </w:r>
    </w:p>
  </w:endnote>
  <w:endnote w:type="continuationSeparator" w:id="0">
    <w:p w14:paraId="3D7F7BC6" w14:textId="77777777" w:rsidR="000656C3" w:rsidRDefault="000656C3" w:rsidP="002457A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45062758"/>
      <w:docPartObj>
        <w:docPartGallery w:val="Page Numbers (Bottom of Page)"/>
        <w:docPartUnique/>
      </w:docPartObj>
    </w:sdtPr>
    <w:sdtContent>
      <w:p w14:paraId="2DF1F8CA" w14:textId="4A98BEC2" w:rsidR="00C67A7C" w:rsidRDefault="00C67A7C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B64C826" w14:textId="77777777" w:rsidR="00C67A7C" w:rsidRDefault="00C67A7C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36280E" w14:textId="77777777" w:rsidR="000656C3" w:rsidRDefault="000656C3" w:rsidP="002457AB">
      <w:pPr>
        <w:rPr>
          <w:rFonts w:hint="eastAsia"/>
        </w:rPr>
      </w:pPr>
      <w:r>
        <w:separator/>
      </w:r>
    </w:p>
  </w:footnote>
  <w:footnote w:type="continuationSeparator" w:id="0">
    <w:p w14:paraId="7929EA27" w14:textId="77777777" w:rsidR="000656C3" w:rsidRDefault="000656C3" w:rsidP="002457A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D057A4"/>
    <w:multiLevelType w:val="multilevel"/>
    <w:tmpl w:val="F1D64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7E01909"/>
    <w:multiLevelType w:val="multilevel"/>
    <w:tmpl w:val="4E8842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E45743B"/>
    <w:multiLevelType w:val="hybridMultilevel"/>
    <w:tmpl w:val="C80CFA04"/>
    <w:lvl w:ilvl="0" w:tplc="4D40F3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49F2949"/>
    <w:multiLevelType w:val="multilevel"/>
    <w:tmpl w:val="3CBC5C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8D475EA"/>
    <w:multiLevelType w:val="multilevel"/>
    <w:tmpl w:val="DF94CD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DF05910"/>
    <w:multiLevelType w:val="multilevel"/>
    <w:tmpl w:val="22D0D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0CC0EF0"/>
    <w:multiLevelType w:val="multilevel"/>
    <w:tmpl w:val="9A7AAB3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4A5264F"/>
    <w:multiLevelType w:val="multilevel"/>
    <w:tmpl w:val="D8106C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84D77D2"/>
    <w:multiLevelType w:val="multilevel"/>
    <w:tmpl w:val="307EBA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F151B24"/>
    <w:multiLevelType w:val="multilevel"/>
    <w:tmpl w:val="ED963F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53944B3"/>
    <w:multiLevelType w:val="multilevel"/>
    <w:tmpl w:val="959A9E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F324FCB"/>
    <w:multiLevelType w:val="multilevel"/>
    <w:tmpl w:val="E32489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9786372"/>
    <w:multiLevelType w:val="multilevel"/>
    <w:tmpl w:val="C06440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30B4B6C"/>
    <w:multiLevelType w:val="multilevel"/>
    <w:tmpl w:val="7194A1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9590D04"/>
    <w:multiLevelType w:val="multilevel"/>
    <w:tmpl w:val="23A26E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84845959">
    <w:abstractNumId w:val="4"/>
  </w:num>
  <w:num w:numId="2" w16cid:durableId="2036034796">
    <w:abstractNumId w:val="9"/>
  </w:num>
  <w:num w:numId="3" w16cid:durableId="160435910">
    <w:abstractNumId w:val="1"/>
  </w:num>
  <w:num w:numId="4" w16cid:durableId="850291151">
    <w:abstractNumId w:val="14"/>
  </w:num>
  <w:num w:numId="5" w16cid:durableId="188881382">
    <w:abstractNumId w:val="13"/>
  </w:num>
  <w:num w:numId="6" w16cid:durableId="1513497965">
    <w:abstractNumId w:val="5"/>
  </w:num>
  <w:num w:numId="7" w16cid:durableId="2011566280">
    <w:abstractNumId w:val="7"/>
  </w:num>
  <w:num w:numId="8" w16cid:durableId="602808159">
    <w:abstractNumId w:val="12"/>
  </w:num>
  <w:num w:numId="9" w16cid:durableId="1656639884">
    <w:abstractNumId w:val="3"/>
  </w:num>
  <w:num w:numId="10" w16cid:durableId="1997415796">
    <w:abstractNumId w:val="11"/>
  </w:num>
  <w:num w:numId="11" w16cid:durableId="1314719332">
    <w:abstractNumId w:val="8"/>
  </w:num>
  <w:num w:numId="12" w16cid:durableId="1197233551">
    <w:abstractNumId w:val="10"/>
  </w:num>
  <w:num w:numId="13" w16cid:durableId="1103574573">
    <w:abstractNumId w:val="2"/>
  </w:num>
  <w:num w:numId="14" w16cid:durableId="1909656334">
    <w:abstractNumId w:val="0"/>
  </w:num>
  <w:num w:numId="15" w16cid:durableId="12019405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parr5awetefle2st5xpef7959vxzz9s2rw&quot;&gt;我的EndNote库&lt;record-ids&gt;&lt;item&gt;102&lt;/item&gt;&lt;/record-ids&gt;&lt;/item&gt;&lt;/Libraries&gt;"/>
  </w:docVars>
  <w:rsids>
    <w:rsidRoot w:val="002D3E6B"/>
    <w:rsid w:val="000079BD"/>
    <w:rsid w:val="00010927"/>
    <w:rsid w:val="0004748D"/>
    <w:rsid w:val="00051BBC"/>
    <w:rsid w:val="00052A86"/>
    <w:rsid w:val="000549D8"/>
    <w:rsid w:val="000656C3"/>
    <w:rsid w:val="00067475"/>
    <w:rsid w:val="00067DE9"/>
    <w:rsid w:val="00075C6D"/>
    <w:rsid w:val="00082E45"/>
    <w:rsid w:val="000A39DA"/>
    <w:rsid w:val="000B162B"/>
    <w:rsid w:val="000C0893"/>
    <w:rsid w:val="0011609B"/>
    <w:rsid w:val="001314A7"/>
    <w:rsid w:val="00191FF4"/>
    <w:rsid w:val="00195DF2"/>
    <w:rsid w:val="001A33F1"/>
    <w:rsid w:val="002047EB"/>
    <w:rsid w:val="002074C1"/>
    <w:rsid w:val="002457AB"/>
    <w:rsid w:val="00250675"/>
    <w:rsid w:val="00272627"/>
    <w:rsid w:val="002C1770"/>
    <w:rsid w:val="002C2CAD"/>
    <w:rsid w:val="002D3E6B"/>
    <w:rsid w:val="002F2A8F"/>
    <w:rsid w:val="002F43DD"/>
    <w:rsid w:val="00307713"/>
    <w:rsid w:val="00310608"/>
    <w:rsid w:val="00311F22"/>
    <w:rsid w:val="003275F9"/>
    <w:rsid w:val="00343D69"/>
    <w:rsid w:val="003861C1"/>
    <w:rsid w:val="00391272"/>
    <w:rsid w:val="00392733"/>
    <w:rsid w:val="00392B2F"/>
    <w:rsid w:val="003A64F7"/>
    <w:rsid w:val="003D629C"/>
    <w:rsid w:val="003F3158"/>
    <w:rsid w:val="00437623"/>
    <w:rsid w:val="00450047"/>
    <w:rsid w:val="004502C5"/>
    <w:rsid w:val="00455DAF"/>
    <w:rsid w:val="004869C6"/>
    <w:rsid w:val="00495672"/>
    <w:rsid w:val="004C1B8F"/>
    <w:rsid w:val="005046A6"/>
    <w:rsid w:val="00523029"/>
    <w:rsid w:val="005662D2"/>
    <w:rsid w:val="005844E3"/>
    <w:rsid w:val="005D784D"/>
    <w:rsid w:val="005F1438"/>
    <w:rsid w:val="006106A9"/>
    <w:rsid w:val="00622363"/>
    <w:rsid w:val="0063633A"/>
    <w:rsid w:val="00643CB5"/>
    <w:rsid w:val="0064524B"/>
    <w:rsid w:val="00661130"/>
    <w:rsid w:val="00665A1B"/>
    <w:rsid w:val="0067191D"/>
    <w:rsid w:val="00671F0D"/>
    <w:rsid w:val="006A5C92"/>
    <w:rsid w:val="006E2889"/>
    <w:rsid w:val="00715F20"/>
    <w:rsid w:val="00734E2C"/>
    <w:rsid w:val="00777EAD"/>
    <w:rsid w:val="00785130"/>
    <w:rsid w:val="007A594C"/>
    <w:rsid w:val="007C1A2E"/>
    <w:rsid w:val="007C1DC5"/>
    <w:rsid w:val="007E0FAF"/>
    <w:rsid w:val="00807393"/>
    <w:rsid w:val="0083220C"/>
    <w:rsid w:val="00857502"/>
    <w:rsid w:val="0086029F"/>
    <w:rsid w:val="00860914"/>
    <w:rsid w:val="00862A97"/>
    <w:rsid w:val="008741C0"/>
    <w:rsid w:val="008A12AB"/>
    <w:rsid w:val="008C0763"/>
    <w:rsid w:val="008D1211"/>
    <w:rsid w:val="008D7381"/>
    <w:rsid w:val="008F7BA2"/>
    <w:rsid w:val="00927A2D"/>
    <w:rsid w:val="00954385"/>
    <w:rsid w:val="009A39AB"/>
    <w:rsid w:val="009C0C52"/>
    <w:rsid w:val="009E490C"/>
    <w:rsid w:val="00A24FD1"/>
    <w:rsid w:val="00A47932"/>
    <w:rsid w:val="00A77E7F"/>
    <w:rsid w:val="00A9026D"/>
    <w:rsid w:val="00A92712"/>
    <w:rsid w:val="00AC413D"/>
    <w:rsid w:val="00AD5332"/>
    <w:rsid w:val="00AD724F"/>
    <w:rsid w:val="00AE470D"/>
    <w:rsid w:val="00B92986"/>
    <w:rsid w:val="00BC6B17"/>
    <w:rsid w:val="00BD495C"/>
    <w:rsid w:val="00BE7ED6"/>
    <w:rsid w:val="00BF292A"/>
    <w:rsid w:val="00C06294"/>
    <w:rsid w:val="00C24E5E"/>
    <w:rsid w:val="00C50791"/>
    <w:rsid w:val="00C67A7C"/>
    <w:rsid w:val="00C87E5C"/>
    <w:rsid w:val="00CB5582"/>
    <w:rsid w:val="00CC0761"/>
    <w:rsid w:val="00D03B7C"/>
    <w:rsid w:val="00D11795"/>
    <w:rsid w:val="00D229EF"/>
    <w:rsid w:val="00D631E1"/>
    <w:rsid w:val="00DA251C"/>
    <w:rsid w:val="00DD37F3"/>
    <w:rsid w:val="00E23956"/>
    <w:rsid w:val="00E41275"/>
    <w:rsid w:val="00E62F0E"/>
    <w:rsid w:val="00E9707E"/>
    <w:rsid w:val="00EC3E13"/>
    <w:rsid w:val="00ED424E"/>
    <w:rsid w:val="00EE6A84"/>
    <w:rsid w:val="00EF4E22"/>
    <w:rsid w:val="00F2261F"/>
    <w:rsid w:val="00F64A16"/>
    <w:rsid w:val="00F7049D"/>
    <w:rsid w:val="00F753DE"/>
    <w:rsid w:val="00F755A1"/>
    <w:rsid w:val="00F84CF3"/>
    <w:rsid w:val="00F952A0"/>
    <w:rsid w:val="00FD315C"/>
    <w:rsid w:val="00FD5FA4"/>
    <w:rsid w:val="00FF5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556703"/>
  <w15:chartTrackingRefBased/>
  <w15:docId w15:val="{437A9607-54BB-43D8-B4D4-32EF564E9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67A7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A33F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57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57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57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57AB"/>
    <w:rPr>
      <w:sz w:val="18"/>
      <w:szCs w:val="18"/>
    </w:rPr>
  </w:style>
  <w:style w:type="character" w:styleId="a7">
    <w:name w:val="Hyperlink"/>
    <w:basedOn w:val="a0"/>
    <w:uiPriority w:val="99"/>
    <w:unhideWhenUsed/>
    <w:rsid w:val="002047EB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2047EB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9543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ssent">
    <w:name w:val="transsent"/>
    <w:basedOn w:val="a0"/>
    <w:rsid w:val="00BD495C"/>
  </w:style>
  <w:style w:type="paragraph" w:customStyle="1" w:styleId="EndNoteBibliographyTitle">
    <w:name w:val="EndNote Bibliography Title"/>
    <w:basedOn w:val="a"/>
    <w:link w:val="EndNoteBibliographyTitle0"/>
    <w:rsid w:val="009C0C5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C0C5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C0C5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C0C52"/>
    <w:rPr>
      <w:rFonts w:ascii="等线" w:eastAsia="等线" w:hAnsi="等线"/>
      <w:noProof/>
      <w:sz w:val="20"/>
    </w:rPr>
  </w:style>
  <w:style w:type="paragraph" w:styleId="aa">
    <w:name w:val="List Paragraph"/>
    <w:basedOn w:val="a"/>
    <w:uiPriority w:val="34"/>
    <w:qFormat/>
    <w:rsid w:val="00C67A7C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C67A7C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C67A7C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C67A7C"/>
  </w:style>
  <w:style w:type="character" w:customStyle="1" w:styleId="20">
    <w:name w:val="标题 2 字符"/>
    <w:basedOn w:val="a0"/>
    <w:link w:val="2"/>
    <w:uiPriority w:val="9"/>
    <w:rsid w:val="001A33F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1A33F1"/>
    <w:pPr>
      <w:ind w:leftChars="200" w:left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72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44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9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78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48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970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0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651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31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2846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2304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31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61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84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9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09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136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85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4370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4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81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8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57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7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28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55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1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87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3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9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7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8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58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2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93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5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6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38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145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1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13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709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1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27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46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78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16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7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14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4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3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0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8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9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82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451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8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5020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114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0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850A2B-9990-41AF-9E5D-C57177C608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3</TotalTime>
  <Pages>1</Pages>
  <Words>478</Words>
  <Characters>1024</Characters>
  <Application>Microsoft Office Word</Application>
  <DocSecurity>0</DocSecurity>
  <Lines>341</Lines>
  <Paragraphs>300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i</dc:creator>
  <cp:keywords/>
  <dc:description/>
  <cp:lastModifiedBy>Yali</cp:lastModifiedBy>
  <cp:revision>36</cp:revision>
  <dcterms:created xsi:type="dcterms:W3CDTF">2025-06-05T06:56:00Z</dcterms:created>
  <dcterms:modified xsi:type="dcterms:W3CDTF">2026-04-08T02:40:00Z</dcterms:modified>
</cp:coreProperties>
</file>